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F6E75FB" wp14:paraId="5AB1EDCB" wp14:textId="1B5C2989">
      <w:pPr>
        <w:spacing w:after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D13438"/>
          <w:sz w:val="24"/>
          <w:szCs w:val="24"/>
          <w:lang w:val="en-GB"/>
        </w:rPr>
      </w:pPr>
      <w:r w:rsidRPr="1F6E75FB" w:rsidR="0BE3375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4"/>
          <w:szCs w:val="24"/>
          <w:u w:val="single"/>
          <w:lang w:val="en-GB"/>
        </w:rPr>
        <w:t xml:space="preserve">Supplementary Table - </w:t>
      </w:r>
      <w:r w:rsidRPr="1F6E75FB" w:rsidR="0BE3375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4"/>
          <w:szCs w:val="24"/>
          <w:u w:val="single"/>
          <w:lang w:val="en-GB"/>
        </w:rPr>
        <w:t>Appendix  1</w:t>
      </w:r>
      <w:r w:rsidRPr="1F6E75FB" w:rsidR="0BE3375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4"/>
          <w:szCs w:val="24"/>
          <w:u w:val="single"/>
          <w:lang w:val="en-GB"/>
        </w:rPr>
        <w:t xml:space="preserve"> (if </w:t>
      </w:r>
      <w:r w:rsidRPr="1F6E75FB" w:rsidR="0BE3375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4"/>
          <w:szCs w:val="24"/>
          <w:u w:val="single"/>
          <w:lang w:val="en-GB"/>
        </w:rPr>
        <w:t>permitted</w:t>
      </w:r>
      <w:r w:rsidRPr="1F6E75FB" w:rsidR="0BE3375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4"/>
          <w:szCs w:val="24"/>
          <w:u w:val="single"/>
          <w:lang w:val="en-GB"/>
        </w:rPr>
        <w:t>)</w:t>
      </w:r>
    </w:p>
    <w:p xmlns:wp14="http://schemas.microsoft.com/office/word/2010/wordml" w:rsidP="1F6E75FB" wp14:paraId="5F3BD21C" wp14:textId="765DA072">
      <w:pPr>
        <w:spacing w:line="240" w:lineRule="auto"/>
        <w:rPr>
          <w:rFonts w:ascii="Open Sans" w:hAnsi="Open Sans" w:eastAsia="Open Sans" w:cs="Open Sans"/>
          <w:b w:val="0"/>
          <w:bCs w:val="0"/>
          <w:i w:val="0"/>
          <w:iCs w:val="0"/>
          <w:caps w:val="0"/>
          <w:smallCaps w:val="0"/>
          <w:noProof w:val="0"/>
          <w:color w:val="D13438"/>
          <w:sz w:val="21"/>
          <w:szCs w:val="21"/>
          <w:lang w:val="en-GB"/>
        </w:rPr>
      </w:pPr>
      <w:r w:rsidRPr="1F6E75FB" w:rsidR="0BE33751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D13438"/>
          <w:sz w:val="24"/>
          <w:szCs w:val="24"/>
          <w:u w:val="single"/>
          <w:lang w:val="en-GB"/>
        </w:rPr>
        <w:t>Duration of physiotherapy assessments, treatments by work setting</w:t>
      </w:r>
      <w:r w:rsidRPr="1F6E75FB" w:rsidR="0BE33751">
        <w:rPr>
          <w:rFonts w:ascii="Open Sans" w:hAnsi="Open Sans" w:eastAsia="Open Sans" w:cs="Open San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1"/>
          <w:szCs w:val="21"/>
          <w:u w:val="single"/>
          <w:lang w:val="en-GB"/>
        </w:rPr>
        <w:t>§</w:t>
      </w:r>
      <w:r w:rsidRPr="1F6E75FB" w:rsidR="0BE33751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D13438"/>
          <w:sz w:val="24"/>
          <w:szCs w:val="24"/>
          <w:u w:val="single"/>
          <w:lang w:val="en-GB"/>
        </w:rPr>
        <w:t xml:space="preserve"> and reported appointment times and duration of follow up</w:t>
      </w:r>
      <w:r w:rsidRPr="1F6E75FB" w:rsidR="0BE33751">
        <w:rPr>
          <w:rFonts w:ascii="Open Sans" w:hAnsi="Open Sans" w:eastAsia="Open Sans" w:cs="Open San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1"/>
          <w:szCs w:val="21"/>
          <w:u w:val="single"/>
          <w:lang w:val="en-GB"/>
        </w:rPr>
        <w:t xml:space="preserve">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448"/>
        <w:gridCol w:w="1448"/>
        <w:gridCol w:w="1448"/>
        <w:gridCol w:w="1448"/>
        <w:gridCol w:w="1448"/>
      </w:tblGrid>
      <w:tr w:rsidR="1F6E75FB" w:rsidTr="1F6E75FB" w14:paraId="5E5DA9F5">
        <w:trPr>
          <w:trHeight w:val="300"/>
        </w:trPr>
        <w:tc>
          <w:tcPr>
            <w:tcW w:w="8688" w:type="dxa"/>
            <w:gridSpan w:val="6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BC2F4FE" w14:textId="77AB56F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Physiotherapy assessment sessions </w:t>
            </w:r>
          </w:p>
        </w:tc>
      </w:tr>
      <w:tr w:rsidR="1F6E75FB" w:rsidTr="1F6E75FB" w14:paraId="4B8E36C8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B5A3C7A" w14:textId="6AE832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Respondent work settings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A091CD0" w14:textId="54FA357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0 minutes n (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9F7BA39" w14:textId="521FAE7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30 minutes</w:t>
            </w:r>
          </w:p>
          <w:p w:rsidR="1F6E75FB" w:rsidP="1F6E75FB" w:rsidRDefault="1F6E75FB" w14:paraId="2133BCD3" w14:textId="40EA9C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n (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EC9DF62" w14:textId="25DA24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40 minutes</w:t>
            </w:r>
          </w:p>
          <w:p w:rsidR="1F6E75FB" w:rsidP="1F6E75FB" w:rsidRDefault="1F6E75FB" w14:paraId="7729664A" w14:textId="4F1408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n (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2319A63" w14:textId="187DC17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60 minutes</w:t>
            </w:r>
          </w:p>
          <w:p w:rsidR="1F6E75FB" w:rsidP="1F6E75FB" w:rsidRDefault="1F6E75FB" w14:paraId="0FE31B90" w14:textId="3854A0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n (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E8C7511" w14:textId="470E2CC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2"/>
                <w:szCs w:val="22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Other </w:t>
            </w: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2"/>
                <w:szCs w:val="22"/>
                <w:u w:val="single"/>
                <w:lang w:val="en-GB"/>
              </w:rPr>
              <w:t>‡</w:t>
            </w:r>
          </w:p>
          <w:p w:rsidR="1F6E75FB" w:rsidP="1F6E75FB" w:rsidRDefault="1F6E75FB" w14:paraId="5CB1C8C8" w14:textId="214431D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 n (%)</w:t>
            </w:r>
          </w:p>
        </w:tc>
      </w:tr>
      <w:tr w:rsidR="1F6E75FB" w:rsidTr="1F6E75FB" w14:paraId="7DAF73D0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1266B3B9" w14:textId="617E8CB1">
            <w:pPr>
              <w:rPr>
                <w:rFonts w:ascii="Open Sans" w:hAnsi="Open Sans" w:eastAsia="Open Sans" w:cs="Open Sans"/>
                <w:b w:val="0"/>
                <w:bCs w:val="0"/>
                <w:i w:val="0"/>
                <w:iCs w:val="0"/>
                <w:color w:val="D13438"/>
                <w:sz w:val="21"/>
                <w:szCs w:val="21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All work settings</w:t>
            </w:r>
            <w:r w:rsidRPr="1F6E75FB" w:rsidR="1F6E75FB">
              <w:rPr>
                <w:rFonts w:ascii="Open Sans" w:hAnsi="Open Sans" w:eastAsia="Open Sans" w:cs="Open Sans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1"/>
                <w:szCs w:val="21"/>
                <w:u w:val="single"/>
                <w:lang w:val="en-GB"/>
              </w:rPr>
              <w:t xml:space="preserve"> †</w:t>
            </w:r>
          </w:p>
          <w:p w:rsidR="1F6E75FB" w:rsidP="1F6E75FB" w:rsidRDefault="1F6E75FB" w14:paraId="22A3D32A" w14:textId="00F117E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1033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86BC5F8" w14:textId="3C9834C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9 (2.8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52D6992E" w14:textId="1BFB2BA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02 (19.6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F63279E" w14:textId="2959C4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391 (37.9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B1C8AB7" w14:textId="177CE72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80 (27.1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A48FBE3" w14:textId="32DF44E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31 (12.7)</w:t>
            </w:r>
          </w:p>
        </w:tc>
      </w:tr>
      <w:tr w:rsidR="1F6E75FB" w:rsidTr="1F6E75FB" w14:paraId="742E7284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1E51E67" w14:textId="693D608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Primary Care </w:t>
            </w: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375)</w:t>
            </w: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 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C4EB63F" w14:textId="5ACB267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6 (1.6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AB70592" w14:textId="3632628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89 (23.7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4784586" w14:textId="1A8A616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68 (44.8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5C43D61F" w14:textId="7275197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69 (18.4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5A184F8" w14:textId="6452270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43 (11.5)</w:t>
            </w:r>
          </w:p>
        </w:tc>
      </w:tr>
      <w:tr w:rsidR="1F6E75FB" w:rsidTr="1F6E75FB" w14:paraId="0A4CC308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4AE2002" w14:textId="5DFEF3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Secondary Care </w:t>
            </w: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319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EA506BB" w14:textId="3BBC43C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7 (2.2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540AB86D" w14:textId="641BABC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59 (8.5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5A0A558" w14:textId="4E19445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35 (42.3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1CF3D06B" w14:textId="5971E80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78 (24.5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6C7DBA5" w14:textId="3B0E97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40 (12.5)</w:t>
            </w:r>
          </w:p>
        </w:tc>
      </w:tr>
      <w:tr w:rsidR="1F6E75FB" w:rsidTr="1F6E75FB" w14:paraId="12FA90DA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EFC849C" w14:textId="0583009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Private practice </w:t>
            </w: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454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B4ECD8F" w14:textId="0D132F2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7 (3.7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65045FB" w14:textId="06B236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85 (18.7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EAD2D58" w14:textId="1A9EE2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53 (33.7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30D6AFA" w14:textId="434BA1E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43 (31.5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DE9BF7E" w14:textId="5B4CEB2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56 (12.3)</w:t>
            </w:r>
          </w:p>
        </w:tc>
      </w:tr>
      <w:tr w:rsidR="1F6E75FB" w:rsidTr="1F6E75FB" w14:paraId="0128F534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5A9975E" w14:textId="6859055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2"/>
                <w:szCs w:val="22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Other </w:t>
            </w: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2"/>
                <w:szCs w:val="22"/>
                <w:u w:val="single"/>
                <w:lang w:val="en-GB"/>
              </w:rPr>
              <w:t>§</w:t>
            </w:r>
          </w:p>
          <w:p w:rsidR="1F6E75FB" w:rsidP="1F6E75FB" w:rsidRDefault="1F6E75FB" w14:paraId="097FFDB1" w14:textId="248DDA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145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2668BFD" w14:textId="7F5E5B1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3 (2.1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10DE6730" w14:textId="5B7A8E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39 (26.9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BBF4D81" w14:textId="124AB0A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54 (37.2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3CD42F04" w14:textId="0D7097C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9 (20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48C0D67" w14:textId="568D866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0 (13.8)</w:t>
            </w:r>
          </w:p>
        </w:tc>
      </w:tr>
      <w:tr w:rsidR="1F6E75FB" w:rsidTr="1F6E75FB" w14:paraId="42C0A6A2">
        <w:trPr>
          <w:trHeight w:val="300"/>
        </w:trPr>
        <w:tc>
          <w:tcPr>
            <w:tcW w:w="8688" w:type="dxa"/>
            <w:gridSpan w:val="6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1C802E02" w14:textId="10DEC3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Physiotherapy treatment sessions</w:t>
            </w:r>
          </w:p>
        </w:tc>
      </w:tr>
      <w:tr w:rsidR="1F6E75FB" w:rsidTr="1F6E75FB" w14:paraId="28911BD7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1538BC5" w14:textId="773598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Primary Care </w:t>
            </w: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375)</w:t>
            </w: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 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56BBD41A" w14:textId="41A7E14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3 (0.8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173C5AFD" w14:textId="7E6759E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 92 (24.9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D16F306" w14:textId="707C741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 243 (65.9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ED384FD" w14:textId="29FE906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2 (6.0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984EA7F" w14:textId="2155DFD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 9 (2.4)</w:t>
            </w:r>
          </w:p>
        </w:tc>
      </w:tr>
      <w:tr w:rsidR="1F6E75FB" w:rsidTr="1F6E75FB" w14:paraId="3BDBBDA3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AF7F792" w14:textId="0E5FFF7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Secondary Care </w:t>
            </w: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319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66E6BBD" w14:textId="12032E8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3 (1.0) 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EDFF608" w14:textId="224FF07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71 (22.8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3C6A020C" w14:textId="6AB8615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04 (65.6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BD5BA05" w14:textId="6A51FBE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9 (6.1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339427FB" w14:textId="28ADC96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 14 (4.5)</w:t>
            </w:r>
          </w:p>
        </w:tc>
      </w:tr>
      <w:tr w:rsidR="1F6E75FB" w:rsidTr="1F6E75FB" w14:paraId="458F13AE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3897CC62" w14:textId="0695776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Private practice </w:t>
            </w: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448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18CA472" w14:textId="5045740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4 (0.9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E947650" w14:textId="3D7B5D5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5 (5.6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3072F19" w14:textId="057D3AB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87 (64.1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F9CBBB0" w14:textId="485F4CD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 84 (18.8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6A30A87" w14:textId="475043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48 (10.7)</w:t>
            </w:r>
          </w:p>
        </w:tc>
      </w:tr>
      <w:tr w:rsidR="1F6E75FB" w:rsidTr="1F6E75FB" w14:paraId="2BA877AC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226591F" w14:textId="462C7B1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2"/>
                <w:szCs w:val="22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Other </w:t>
            </w: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2"/>
                <w:szCs w:val="22"/>
                <w:u w:val="single"/>
                <w:lang w:val="en-GB"/>
              </w:rPr>
              <w:t>§</w:t>
            </w:r>
          </w:p>
          <w:p w:rsidR="1F6E75FB" w:rsidP="1F6E75FB" w:rsidRDefault="1F6E75FB" w14:paraId="350F0FDA" w14:textId="4DC5BE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(n=145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6C8E6B1" w14:textId="689D823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 (0.5</w:t>
            </w: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1"/>
                <w:color w:val="D13438"/>
                <w:sz w:val="24"/>
                <w:szCs w:val="24"/>
                <w:u w:val="none"/>
                <w:lang w:val="en-GB"/>
              </w:rPr>
              <w:t> </w:t>
            </w: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3B882A7F" w14:textId="574672B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29 (15.5) 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79F0B13" w14:textId="1793CDD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07 (57.2) 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49F1E0A" w14:textId="55E792C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34 (18.2) 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C1FA8BF" w14:textId="3FE5BFB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6 (8.6)</w:t>
            </w:r>
          </w:p>
        </w:tc>
      </w:tr>
      <w:tr w:rsidR="1F6E75FB" w:rsidTr="1F6E75FB" w14:paraId="0BE400CC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0EC03F6" w14:textId="22576E2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Time from 1</w:t>
            </w: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vertAlign w:val="superscript"/>
                <w:lang w:val="en-GB"/>
              </w:rPr>
              <w:t>st</w:t>
            </w: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 appointment to physiotherapy discharge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0CFE000" w14:textId="6AF50B1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Immediate discharge </w:t>
            </w:r>
          </w:p>
          <w:p w:rsidR="1F6E75FB" w:rsidP="1F6E75FB" w:rsidRDefault="1F6E75FB" w14:paraId="660171FB" w14:textId="138762F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n (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1CF67FC1" w14:textId="34447B0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-3 months</w:t>
            </w:r>
          </w:p>
          <w:p w:rsidR="1F6E75FB" w:rsidP="1F6E75FB" w:rsidRDefault="1F6E75FB" w14:paraId="5381FF88" w14:textId="15F1DA3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n (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40BA4B16" w14:textId="2CC25A8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3-6 </w:t>
            </w:r>
          </w:p>
          <w:p w:rsidR="1F6E75FB" w:rsidP="1F6E75FB" w:rsidRDefault="1F6E75FB" w14:paraId="45D063B8" w14:textId="062D6B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months</w:t>
            </w:r>
          </w:p>
          <w:p w:rsidR="1F6E75FB" w:rsidP="1F6E75FB" w:rsidRDefault="1F6E75FB" w14:paraId="6E130097" w14:textId="4C527FB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n (%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5B3BFE9" w14:textId="1C68F91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Never </w:t>
            </w:r>
          </w:p>
          <w:p w:rsidR="1F6E75FB" w:rsidP="1F6E75FB" w:rsidRDefault="1F6E75FB" w14:paraId="3E064C70" w14:textId="7B5F83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discharged</w:t>
            </w:r>
          </w:p>
          <w:p w:rsidR="1F6E75FB" w:rsidP="1F6E75FB" w:rsidRDefault="1F6E75FB" w14:paraId="631993AF" w14:textId="65DDCA0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 xml:space="preserve">n (%) 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9F4D994" w14:textId="7387339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 </w:t>
            </w:r>
          </w:p>
        </w:tc>
      </w:tr>
      <w:tr w:rsidR="1F6E75FB" w:rsidTr="1F6E75FB" w14:paraId="3D6AE33A">
        <w:trPr>
          <w:trHeight w:val="300"/>
        </w:trPr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751D58A2" w14:textId="4826129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All work settings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6B65F10A" w14:textId="462C727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78 (7.6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0CC7DDE" w14:textId="735BF9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439 (43.7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35441D57" w14:textId="4745366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169 (16.8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03A53E10" w14:textId="1B110F5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  <w:r w:rsidRPr="1F6E75FB" w:rsidR="1F6E7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24"/>
                <w:szCs w:val="24"/>
                <w:u w:val="single"/>
                <w:lang w:val="en-GB"/>
              </w:rPr>
              <w:t>50 (5.0)</w:t>
            </w:r>
          </w:p>
        </w:tc>
        <w:tc>
          <w:tcPr>
            <w:tcW w:w="144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F6E75FB" w:rsidP="1F6E75FB" w:rsidRDefault="1F6E75FB" w14:paraId="23205322" w14:textId="2ECE83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</w:tbl>
    <w:p xmlns:wp14="http://schemas.microsoft.com/office/word/2010/wordml" w:rsidP="1F6E75FB" wp14:paraId="0A6CF820" wp14:textId="3B3CA4C2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D13438"/>
          <w:sz w:val="20"/>
          <w:szCs w:val="20"/>
          <w:lang w:val="en-GB"/>
        </w:rPr>
      </w:pPr>
    </w:p>
    <w:p xmlns:wp14="http://schemas.microsoft.com/office/word/2010/wordml" w:rsidP="1F6E75FB" wp14:paraId="45A21090" wp14:textId="19994F04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D13438"/>
          <w:sz w:val="22"/>
          <w:szCs w:val="22"/>
          <w:lang w:val="en-GB"/>
        </w:rPr>
      </w:pPr>
      <w:r w:rsidRPr="1F6E75FB" w:rsidR="0BE3375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0"/>
          <w:szCs w:val="20"/>
          <w:u w:val="single"/>
          <w:lang w:val="en-GB"/>
        </w:rPr>
        <w:t xml:space="preserve"> </w:t>
      </w:r>
      <w:r w:rsidRPr="1F6E75FB" w:rsidR="0BE33751">
        <w:rPr>
          <w:rFonts w:ascii="Open Sans" w:hAnsi="Open Sans" w:eastAsia="Open Sans" w:cs="Open San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1"/>
          <w:szCs w:val="21"/>
          <w:u w:val="single"/>
          <w:lang w:val="en-GB"/>
        </w:rPr>
        <w:t xml:space="preserve">† </w:t>
      </w:r>
      <w:r w:rsidRPr="1F6E75FB" w:rsidR="0BE3375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2"/>
          <w:szCs w:val="22"/>
          <w:u w:val="single"/>
          <w:lang w:val="en-GB"/>
        </w:rPr>
        <w:t>Work setting responses were not mutually exclusive</w:t>
      </w:r>
    </w:p>
    <w:p xmlns:wp14="http://schemas.microsoft.com/office/word/2010/wordml" w:rsidP="1F6E75FB" wp14:paraId="6337F6D9" wp14:textId="5E2C554E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D13438"/>
          <w:sz w:val="22"/>
          <w:szCs w:val="22"/>
          <w:lang w:val="en-GB"/>
        </w:rPr>
      </w:pPr>
      <w:r w:rsidRPr="1F6E75FB" w:rsidR="0BE3375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2"/>
          <w:szCs w:val="22"/>
          <w:u w:val="single"/>
          <w:lang w:val="en-GB"/>
        </w:rPr>
        <w:t xml:space="preserve">‡ </w:t>
      </w:r>
      <w:r w:rsidRPr="1F6E75FB" w:rsidR="0BE3375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2"/>
          <w:szCs w:val="22"/>
          <w:u w:val="single"/>
          <w:lang w:val="en-GB"/>
        </w:rPr>
        <w:t>Other assessment times reported (e.g. varies, 45 minutes)</w:t>
      </w:r>
    </w:p>
    <w:p xmlns:wp14="http://schemas.microsoft.com/office/word/2010/wordml" w:rsidP="1F6E75FB" wp14:paraId="76A26B26" wp14:textId="54E0D1FB">
      <w:pPr>
        <w:bidi w:val="0"/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D13438"/>
          <w:sz w:val="22"/>
          <w:szCs w:val="22"/>
          <w:lang w:val="en-GB"/>
        </w:rPr>
      </w:pPr>
      <w:r w:rsidRPr="1F6E75FB" w:rsidR="0BE3375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D13438"/>
          <w:sz w:val="22"/>
          <w:szCs w:val="22"/>
          <w:u w:val="single"/>
          <w:lang w:val="en-GB"/>
        </w:rPr>
        <w:t>§ Other work settings included: Community, Intermediate Care, University and Industry</w:t>
      </w:r>
    </w:p>
    <w:p xmlns:wp14="http://schemas.microsoft.com/office/word/2010/wordml" wp14:paraId="5E5787A5" wp14:textId="0849B9A4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D0F8004"/>
    <w:rsid w:val="0BE33751"/>
    <w:rsid w:val="1F6E75FB"/>
    <w:rsid w:val="2D0F8004"/>
    <w:rsid w:val="2E399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8004"/>
  <w15:chartTrackingRefBased/>
  <w15:docId w15:val="{9C503E18-E2DA-4F60-AC0D-61D24D7A2C2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e O'Brien</dc:creator>
  <keywords/>
  <dc:description/>
  <lastModifiedBy>Anne O'Brien</lastModifiedBy>
  <revision>2</revision>
  <dcterms:created xsi:type="dcterms:W3CDTF">2025-06-15T17:07:31.2694163Z</dcterms:created>
  <dcterms:modified xsi:type="dcterms:W3CDTF">2025-06-15T17:08:51.6466596Z</dcterms:modified>
</coreProperties>
</file>